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582930" cy="52959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" cy="52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Flow Diagram – Study Selection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44550</wp:posOffset>
                </wp:positionH>
                <wp:positionV relativeFrom="paragraph">
                  <wp:posOffset>2571115</wp:posOffset>
                </wp:positionV>
                <wp:extent cx="1165860" cy="390525"/>
                <wp:effectExtent l="111760" t="5715" r="10985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6040" cy="390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5pt;margin-top:202.4pt;width:91.75pt;height:30.7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44550</wp:posOffset>
                </wp:positionH>
                <wp:positionV relativeFrom="paragraph">
                  <wp:posOffset>5771515</wp:posOffset>
                </wp:positionV>
                <wp:extent cx="1165860" cy="390525"/>
                <wp:effectExtent l="69215" t="5715" r="679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6040" cy="390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5pt;margin-top:454.4pt;width:91.75pt;height:30.7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44550</wp:posOffset>
                </wp:positionH>
                <wp:positionV relativeFrom="paragraph">
                  <wp:posOffset>4171315</wp:posOffset>
                </wp:positionV>
                <wp:extent cx="1165860" cy="390525"/>
                <wp:effectExtent l="69215" t="5715" r="6223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6040" cy="390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5pt;margin-top:328.4pt;width:91.75pt;height:30.7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38925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89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0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38925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89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0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57250</wp:posOffset>
                </wp:positionH>
                <wp:positionV relativeFrom="paragraph">
                  <wp:posOffset>983615</wp:posOffset>
                </wp:positionV>
                <wp:extent cx="1165860" cy="364490"/>
                <wp:effectExtent l="233045" t="5715" r="22923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6040" cy="3643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7.55pt;margin-top:77.45pt;width:91.75pt;height:28.6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3020" distR="33020" simplePos="0" locked="0" layoutInCell="0" allowOverlap="1" relativeHeight="17">
                <wp:simplePos x="0" y="0"/>
                <wp:positionH relativeFrom="margin">
                  <wp:posOffset>2743200</wp:posOffset>
                </wp:positionH>
                <wp:positionV relativeFrom="paragraph">
                  <wp:posOffset>2440305</wp:posOffset>
                </wp:positionV>
                <wp:extent cx="7620" cy="5429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2.1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8">
                <wp:simplePos x="0" y="0"/>
                <wp:positionH relativeFrom="margin">
                  <wp:posOffset>2614930</wp:posOffset>
                </wp:positionH>
                <wp:positionV relativeFrom="paragraph">
                  <wp:posOffset>3469005</wp:posOffset>
                </wp:positionV>
                <wp:extent cx="3175" cy="35750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9pt;margin-top:273.1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margin">
                  <wp:posOffset>2647950</wp:posOffset>
                </wp:positionH>
                <wp:positionV relativeFrom="paragraph">
                  <wp:posOffset>5631815</wp:posOffset>
                </wp:positionV>
                <wp:extent cx="635" cy="2743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5pt;margin-top:443.4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margin">
                  <wp:posOffset>2614930</wp:posOffset>
                </wp:positionH>
                <wp:positionV relativeFrom="paragraph">
                  <wp:posOffset>4540250</wp:posOffset>
                </wp:positionV>
                <wp:extent cx="635" cy="38608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9pt;margin-top:357.5pt;width:0pt;height:0pt;mso-position-horizontal-relative:margin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327400</wp:posOffset>
                </wp:positionH>
                <wp:positionV relativeFrom="paragraph">
                  <wp:posOffset>3226435</wp:posOffset>
                </wp:positionV>
                <wp:extent cx="9017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pt;margin-top:25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391535</wp:posOffset>
                </wp:positionH>
                <wp:positionV relativeFrom="paragraph">
                  <wp:posOffset>4194810</wp:posOffset>
                </wp:positionV>
                <wp:extent cx="82296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7.05pt;margin-top:330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09295</wp:posOffset>
                </wp:positionV>
                <wp:extent cx="1913255" cy="69151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255" cy="691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>
                              <w:rPr/>
                              <w:t>n=250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65pt;height:54.45pt;mso-wrap-distance-left:9.05pt;mso-wrap-distance-right:9.05pt;mso-wrap-distance-top:0pt;mso-wrap-distance-bottom:0pt;margin-top:55.8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>
                        <w:rPr/>
                        <w:t>n=250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709295</wp:posOffset>
                </wp:positionV>
                <wp:extent cx="1913255" cy="69469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255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>
                              <w:rPr/>
                              <w:t>n=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65pt;height:54.7pt;mso-wrap-distance-left:9.05pt;mso-wrap-distance-right:9.05pt;mso-wrap-distance-top:0pt;mso-wrap-distance-bottom:0pt;margin-top:55.8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>
                        <w:rPr/>
                        <w:t>n=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806065" cy="50482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065" cy="504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</w:t>
                            </w:r>
                            <w:r>
                              <w:rPr/>
                              <w:t>n=200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95pt;height:39.7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</w:t>
                      </w:r>
                      <w:r>
                        <w:rPr/>
                        <w:t>n=200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438275" cy="50482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504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</w:t>
                            </w:r>
                            <w:r>
                              <w:rPr/>
                              <w:t>n=200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25pt;height:39.7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</w:t>
                      </w:r>
                      <w:r>
                        <w:rPr/>
                        <w:t>n=200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476375" cy="50482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504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  <w:br/>
                              <w:t>(</w:t>
                            </w:r>
                            <w:r>
                              <w:rPr/>
                              <w:t>n=190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25pt;height:39.7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  <w:br/>
                        <w:t>(</w:t>
                      </w:r>
                      <w:r>
                        <w:rPr/>
                        <w:t>n=1904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16985</wp:posOffset>
                </wp:positionV>
                <wp:extent cx="1476375" cy="73279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732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>
                              <w:rPr/>
                              <w:t>n=10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25pt;height:57.7pt;mso-wrap-distance-left:9.05pt;mso-wrap-distance-right:9.05pt;mso-wrap-distance-top:0pt;mso-wrap-distance-bottom:0pt;margin-top:300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>
                        <w:rPr/>
                        <w:t>n=10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70325</wp:posOffset>
                </wp:positionV>
                <wp:extent cx="1476375" cy="36036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3603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ull-text articles excluded (n=33)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 properly defined occupational group (n=1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ticles in languages other than English or German (n=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d not measure or report 25-(OH)D levels (n=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clear number of subjects (workers) (n=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scribed mathematical models to predict 25-(OH)D levels, no levels measured (n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ported same workers as previous studies (n=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oled data from previous study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u w:val="single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u w:val="single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25pt;height:283.75pt;mso-wrap-distance-left:9.05pt;mso-wrap-distance-right:9.05pt;mso-wrap-distance-top:0pt;mso-wrap-distance-bottom:0pt;margin-top:304.7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ull-text articles excluded (n=33)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No properly defined occupational group (n=1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rticles in languages other than English or German (n=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id not measure or report 25-(OH)D levels (n=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Unclear number of subjects (workers) (n=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Described mathematical models to predict 25-(OH)D levels, no levels measured (n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Reported same workers as previous studies (n=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ooled data from previous study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u w:val="single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u w:val="single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476375" cy="68834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688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>
                              <w:rPr/>
                              <w:t>n=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25pt;height:54.2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>
                        <w:rPr/>
                        <w:t>n=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476375" cy="865505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6375" cy="865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25pt;height:68.1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8:02:00Z</dcterms:created>
  <dc:creator>mocampo</dc:creator>
  <dc:description/>
  <cp:keywords/>
  <dc:language>en-US</dc:language>
  <cp:lastModifiedBy>Sebastian Straube</cp:lastModifiedBy>
  <dcterms:modified xsi:type="dcterms:W3CDTF">2017-05-09T17:29:00Z</dcterms:modified>
  <cp:revision>5</cp:revision>
  <dc:subject/>
  <dc:title>PRISMA 2009 Flow Diagram</dc:title>
</cp:coreProperties>
</file>